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59B0C" w14:textId="77777777" w:rsidR="00C619C1" w:rsidRPr="00840A5B" w:rsidRDefault="00C619C1" w:rsidP="00C619C1">
      <w:pPr>
        <w:jc w:val="center"/>
        <w:rPr>
          <w:rFonts w:hint="eastAsia"/>
          <w:sz w:val="18"/>
          <w:szCs w:val="18"/>
        </w:rPr>
      </w:pPr>
      <w:r>
        <w:rPr>
          <w:sz w:val="18"/>
          <w:szCs w:val="18"/>
        </w:rPr>
        <w:t>Supplemental t</w:t>
      </w:r>
      <w:r w:rsidRPr="00B536EC">
        <w:rPr>
          <w:sz w:val="18"/>
          <w:szCs w:val="18"/>
        </w:rPr>
        <w:t>able</w:t>
      </w:r>
      <w:r w:rsidRPr="00B536EC"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</w:t>
      </w:r>
      <w:r w:rsidRPr="00B536EC">
        <w:rPr>
          <w:sz w:val="18"/>
          <w:szCs w:val="18"/>
        </w:rPr>
        <w:t>.</w:t>
      </w:r>
      <w:r w:rsidRPr="00742DAE">
        <w:t xml:space="preserve"> </w:t>
      </w:r>
      <w:r>
        <w:rPr>
          <w:sz w:val="18"/>
          <w:szCs w:val="18"/>
        </w:rPr>
        <w:t>C</w:t>
      </w:r>
      <w:r w:rsidRPr="00742DAE">
        <w:rPr>
          <w:sz w:val="18"/>
          <w:szCs w:val="18"/>
        </w:rPr>
        <w:t xml:space="preserve">onsistency between </w:t>
      </w:r>
      <w:r>
        <w:rPr>
          <w:sz w:val="18"/>
          <w:szCs w:val="18"/>
        </w:rPr>
        <w:t>histopathology</w:t>
      </w:r>
      <w:r w:rsidRPr="00742DAE">
        <w:rPr>
          <w:sz w:val="18"/>
          <w:szCs w:val="18"/>
        </w:rPr>
        <w:t xml:space="preserve"> and </w:t>
      </w:r>
      <w:r>
        <w:rPr>
          <w:sz w:val="18"/>
          <w:szCs w:val="18"/>
        </w:rPr>
        <w:t>final</w:t>
      </w:r>
      <w:r w:rsidRPr="00742DAE">
        <w:rPr>
          <w:sz w:val="18"/>
          <w:szCs w:val="18"/>
        </w:rPr>
        <w:t xml:space="preserve"> diagnosis </w:t>
      </w:r>
      <w:r w:rsidRPr="009706AC">
        <w:rPr>
          <w:kern w:val="0"/>
          <w:sz w:val="18"/>
          <w:szCs w:val="18"/>
        </w:rPr>
        <w:t>for the diagnosis of lung cancer</w:t>
      </w:r>
      <w:r>
        <w:rPr>
          <w:kern w:val="0"/>
          <w:sz w:val="18"/>
          <w:szCs w:val="18"/>
        </w:rPr>
        <w:t xml:space="preserve"> from LNs</w:t>
      </w:r>
      <w:r w:rsidRPr="00B536EC">
        <w:rPr>
          <w:sz w:val="18"/>
          <w:szCs w:val="18"/>
        </w:rPr>
        <w:t xml:space="preserve"> (n=</w:t>
      </w:r>
      <w:r>
        <w:rPr>
          <w:color w:val="000000"/>
          <w:sz w:val="18"/>
          <w:szCs w:val="18"/>
        </w:rPr>
        <w:t>21</w:t>
      </w:r>
      <w:r w:rsidRPr="00FD6EE8">
        <w:rPr>
          <w:color w:val="000000"/>
          <w:sz w:val="18"/>
          <w:szCs w:val="18"/>
        </w:rPr>
        <w:t>3</w:t>
      </w:r>
      <w:r w:rsidRPr="00B536EC">
        <w:rPr>
          <w:sz w:val="18"/>
          <w:szCs w:val="18"/>
        </w:rPr>
        <w:t>)</w:t>
      </w:r>
    </w:p>
    <w:tbl>
      <w:tblPr>
        <w:tblW w:w="1176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709"/>
        <w:gridCol w:w="850"/>
        <w:gridCol w:w="1843"/>
        <w:gridCol w:w="992"/>
        <w:gridCol w:w="1418"/>
        <w:gridCol w:w="1134"/>
        <w:gridCol w:w="1134"/>
        <w:gridCol w:w="709"/>
      </w:tblGrid>
      <w:tr w:rsidR="00C619C1" w:rsidRPr="00B536EC" w14:paraId="59EAA2CB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119EB88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3A6DA7E2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1BCE5D06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6D37370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09007BBD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297B249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nal diagnos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09F964D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4555E482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B2C359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A104D4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1E706BF7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C619C1" w:rsidRPr="00B536EC" w14:paraId="467B651D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9742B34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H</w:t>
            </w:r>
            <w:r>
              <w:rPr>
                <w:bCs/>
                <w:sz w:val="18"/>
                <w:szCs w:val="18"/>
              </w:rPr>
              <w:t>istopatholog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18AA1B1F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50DF34B3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DF598F6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71F9D85A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18EDDD5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785255E8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09B6A1A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E64BE5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9E5EECF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5075CA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</w:tr>
      <w:tr w:rsidR="00C619C1" w:rsidRPr="00B536EC" w14:paraId="0BF9E1BD" w14:textId="77777777" w:rsidTr="00744BFD">
        <w:trPr>
          <w:trHeight w:val="35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6E2E494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67A97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DD918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723AFB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1905F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07236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E53F1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B2430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C3209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C5392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2EB59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</w:t>
            </w:r>
          </w:p>
        </w:tc>
      </w:tr>
      <w:tr w:rsidR="00C619C1" w:rsidRPr="00B536EC" w14:paraId="5A531962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0C55CEC1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567" w:type="dxa"/>
          </w:tcPr>
          <w:p w14:paraId="52E9735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0FAB76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0D5AF2B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51E1977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EC3D2E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97EDEA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3318F3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F5091F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0FD82B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88D286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</w:tr>
      <w:tr w:rsidR="00C619C1" w:rsidRPr="00B536EC" w14:paraId="66E18646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4101A017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766763E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76F7A3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AAF805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09DB8205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517A95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7C78EC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DBD0F8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0A9B5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6F55F7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E5B7D4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C619C1" w:rsidRPr="00B536EC" w14:paraId="13DE4A95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4E90CD5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2B9E4CA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2F0681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BD5C24D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28BC157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6684F760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61316BD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55C039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603654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B51BE3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9FA56BB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C619C1" w:rsidRPr="00B536EC" w14:paraId="58B43CC9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51DFF957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567" w:type="dxa"/>
          </w:tcPr>
          <w:p w14:paraId="186D55D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582439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168AE3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7F00EB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F71EFD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10B68D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DC105F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10EF89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663E8F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1EC137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C619C1" w:rsidRPr="00B536EC" w14:paraId="0F8841AA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158CC277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567" w:type="dxa"/>
          </w:tcPr>
          <w:p w14:paraId="540D18B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57AC56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1F3E9D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55ECCC0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0E1ADF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CDB391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7129095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E57D8A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B1F18F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30DB29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C619C1" w:rsidRPr="00B536EC" w14:paraId="7464AD13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94BDA31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567" w:type="dxa"/>
          </w:tcPr>
          <w:p w14:paraId="6DFE75E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5FEBCC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89CA9E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D2F090B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07AA3B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BE7909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DA2433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4F9CA3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DD0222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4BC3C5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C619C1" w:rsidRPr="00B536EC" w14:paraId="3B77F722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5550A451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 xml:space="preserve">type </w:t>
            </w:r>
          </w:p>
        </w:tc>
        <w:tc>
          <w:tcPr>
            <w:tcW w:w="567" w:type="dxa"/>
          </w:tcPr>
          <w:p w14:paraId="11BC9F5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C3A171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B9392B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770180C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2576C9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EED835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8D594E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4BF288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482BA7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638C8B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C619C1" w:rsidRPr="00B536EC" w14:paraId="4DE8022C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04509C1C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567" w:type="dxa"/>
          </w:tcPr>
          <w:p w14:paraId="23819FF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3EE2664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E7A775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B409A9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876B0B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C659ED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18A7EF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9355E5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F70E13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87C918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</w:t>
            </w:r>
          </w:p>
        </w:tc>
      </w:tr>
      <w:tr w:rsidR="00C619C1" w:rsidRPr="00B536EC" w14:paraId="4F7CF176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58A81DD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567" w:type="dxa"/>
          </w:tcPr>
          <w:p w14:paraId="448C8782" w14:textId="77777777" w:rsidR="00C619C1" w:rsidRPr="004B2C15" w:rsidRDefault="00C619C1" w:rsidP="00744BFD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8C7A0B">
              <w:rPr>
                <w:rFonts w:hint="eastAsia"/>
                <w:sz w:val="18"/>
                <w:szCs w:val="18"/>
              </w:rPr>
              <w:t>8</w:t>
            </w:r>
            <w:r w:rsidRPr="008C7A0B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E3762F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DDD58C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FA4A8F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6AF29BD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851630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501EBA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  <w:vertAlign w:val="superscript"/>
              </w:rPr>
              <w:t>❈</w:t>
            </w:r>
          </w:p>
        </w:tc>
        <w:tc>
          <w:tcPr>
            <w:tcW w:w="1418" w:type="dxa"/>
          </w:tcPr>
          <w:p w14:paraId="6551720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2267A2">
              <w:rPr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090C9C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D993FC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0B301AB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3</w:t>
            </w:r>
          </w:p>
        </w:tc>
      </w:tr>
    </w:tbl>
    <w:p w14:paraId="07480AB2" w14:textId="77777777" w:rsidR="00C619C1" w:rsidRDefault="00C619C1" w:rsidP="00C619C1">
      <w:r w:rsidRPr="002267A2">
        <w:rPr>
          <w:b/>
          <w:bCs/>
          <w:sz w:val="18"/>
          <w:szCs w:val="18"/>
          <w:vertAlign w:val="superscript"/>
        </w:rPr>
        <w:t>**</w:t>
      </w:r>
      <w:r>
        <w:rPr>
          <w:b/>
          <w:bCs/>
          <w:sz w:val="18"/>
          <w:szCs w:val="18"/>
          <w:vertAlign w:val="superscript"/>
        </w:rPr>
        <w:t xml:space="preserve"> </w:t>
      </w:r>
      <w:r w:rsidRPr="00501EBA">
        <w:rPr>
          <w:sz w:val="16"/>
          <w:szCs w:val="16"/>
        </w:rPr>
        <w:t>including</w:t>
      </w:r>
      <w:r>
        <w:rPr>
          <w:sz w:val="16"/>
          <w:szCs w:val="16"/>
        </w:rPr>
        <w:t xml:space="preserve">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adeno-squamous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</w:t>
      </w:r>
      <w:proofErr w:type="spellStart"/>
      <w:r w:rsidRPr="00501EBA">
        <w:rPr>
          <w:sz w:val="16"/>
          <w:szCs w:val="16"/>
        </w:rPr>
        <w:t>sarcomatoid</w:t>
      </w:r>
      <w:proofErr w:type="spellEnd"/>
      <w:r w:rsidRPr="00501EBA">
        <w:rPr>
          <w:sz w:val="16"/>
          <w:szCs w:val="16"/>
        </w:rPr>
        <w:t xml:space="preserve"> carcinoma</w:t>
      </w:r>
      <w:r>
        <w:rPr>
          <w:sz w:val="16"/>
          <w:szCs w:val="16"/>
        </w:rPr>
        <w:t xml:space="preserve">,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</w:t>
      </w:r>
      <w:bookmarkStart w:id="0" w:name="_Hlk129706279"/>
      <w:r w:rsidRPr="00501EBA">
        <w:rPr>
          <w:sz w:val="16"/>
          <w:szCs w:val="16"/>
        </w:rPr>
        <w:t xml:space="preserve">metastatic </w:t>
      </w:r>
      <w:bookmarkEnd w:id="0"/>
      <w:r w:rsidRPr="00501EBA">
        <w:rPr>
          <w:sz w:val="16"/>
          <w:szCs w:val="16"/>
        </w:rPr>
        <w:t>large cell lung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clear cell renal cell carcinoma</w:t>
      </w:r>
      <w:r>
        <w:rPr>
          <w:sz w:val="16"/>
          <w:szCs w:val="16"/>
        </w:rPr>
        <w:t>.</w:t>
      </w:r>
    </w:p>
    <w:p w14:paraId="71CF056F" w14:textId="77777777" w:rsidR="00C619C1" w:rsidRPr="00501EBA" w:rsidRDefault="00C619C1" w:rsidP="00C619C1">
      <w:pPr>
        <w:rPr>
          <w:rFonts w:eastAsia="等线"/>
          <w:sz w:val="16"/>
          <w:szCs w:val="16"/>
        </w:rPr>
      </w:pPr>
      <w:r w:rsidRPr="00501EBA">
        <w:rPr>
          <w:rFonts w:ascii="MS Gothic" w:eastAsia="MS Gothic" w:hAnsi="MS Gothic" w:cs="MS Gothic" w:hint="eastAsia"/>
          <w:b/>
          <w:bCs/>
          <w:sz w:val="16"/>
          <w:szCs w:val="16"/>
          <w:vertAlign w:val="superscript"/>
        </w:rPr>
        <w:t>❈</w:t>
      </w:r>
      <w:r w:rsidRPr="00501EBA">
        <w:rPr>
          <w:rFonts w:ascii="MS Gothic" w:eastAsia="等线" w:hAnsi="MS Gothic" w:cs="MS Gothic" w:hint="eastAsia"/>
          <w:b/>
          <w:bCs/>
          <w:sz w:val="16"/>
          <w:szCs w:val="16"/>
          <w:vertAlign w:val="superscript"/>
        </w:rPr>
        <w:t xml:space="preserve"> </w:t>
      </w:r>
      <w:r w:rsidRPr="00501EBA">
        <w:rPr>
          <w:sz w:val="16"/>
          <w:szCs w:val="16"/>
        </w:rPr>
        <w:t xml:space="preserve">including 5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s of B cell non-Hodgkin's lymphoma, 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Hodgkin's lymphoma.</w:t>
      </w:r>
    </w:p>
    <w:p w14:paraId="2E106B10" w14:textId="77777777" w:rsidR="00C619C1" w:rsidRPr="002B2EF4" w:rsidRDefault="00C619C1" w:rsidP="00C619C1"/>
    <w:p w14:paraId="46E8027A" w14:textId="77777777" w:rsidR="00C619C1" w:rsidRDefault="00C619C1" w:rsidP="00C619C1"/>
    <w:p w14:paraId="4DB3EEF7" w14:textId="77777777" w:rsidR="00C619C1" w:rsidRDefault="00C619C1" w:rsidP="00C619C1"/>
    <w:p w14:paraId="0AE3621C" w14:textId="77777777" w:rsidR="00C619C1" w:rsidRDefault="00C619C1" w:rsidP="00C619C1">
      <w:pPr>
        <w:rPr>
          <w:rFonts w:hint="eastAsia"/>
        </w:rPr>
      </w:pPr>
    </w:p>
    <w:p w14:paraId="5037809F" w14:textId="77777777" w:rsidR="00C619C1" w:rsidRDefault="00C619C1" w:rsidP="00C619C1">
      <w:pPr>
        <w:jc w:val="center"/>
      </w:pPr>
      <w:r>
        <w:rPr>
          <w:sz w:val="18"/>
          <w:szCs w:val="18"/>
        </w:rPr>
        <w:t>Supplemental t</w:t>
      </w:r>
      <w:r w:rsidRPr="00B536EC">
        <w:rPr>
          <w:sz w:val="18"/>
          <w:szCs w:val="18"/>
        </w:rPr>
        <w:t>able</w:t>
      </w:r>
      <w:r w:rsidRPr="00B536EC"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2</w:t>
      </w:r>
      <w:r w:rsidRPr="00B536EC">
        <w:rPr>
          <w:sz w:val="18"/>
          <w:szCs w:val="18"/>
        </w:rPr>
        <w:t>.</w:t>
      </w:r>
      <w:r w:rsidRPr="00742DAE">
        <w:t xml:space="preserve"> </w:t>
      </w:r>
      <w:r>
        <w:rPr>
          <w:sz w:val="18"/>
          <w:szCs w:val="18"/>
        </w:rPr>
        <w:t>C</w:t>
      </w:r>
      <w:r w:rsidRPr="00742DAE">
        <w:rPr>
          <w:sz w:val="18"/>
          <w:szCs w:val="18"/>
        </w:rPr>
        <w:t xml:space="preserve">onsistency between </w:t>
      </w:r>
      <w:r>
        <w:rPr>
          <w:sz w:val="18"/>
          <w:szCs w:val="18"/>
        </w:rPr>
        <w:t>LBC</w:t>
      </w:r>
      <w:r w:rsidRPr="00742DAE">
        <w:rPr>
          <w:sz w:val="18"/>
          <w:szCs w:val="18"/>
        </w:rPr>
        <w:t xml:space="preserve"> and </w:t>
      </w:r>
      <w:r>
        <w:rPr>
          <w:sz w:val="18"/>
          <w:szCs w:val="18"/>
        </w:rPr>
        <w:t>final</w:t>
      </w:r>
      <w:r w:rsidRPr="00742DAE">
        <w:rPr>
          <w:sz w:val="18"/>
          <w:szCs w:val="18"/>
        </w:rPr>
        <w:t xml:space="preserve"> diagnosis </w:t>
      </w:r>
      <w:r w:rsidRPr="009706AC">
        <w:rPr>
          <w:kern w:val="0"/>
          <w:sz w:val="18"/>
          <w:szCs w:val="18"/>
        </w:rPr>
        <w:t>for the diagnosis of lung cancer</w:t>
      </w:r>
      <w:r>
        <w:rPr>
          <w:kern w:val="0"/>
          <w:sz w:val="18"/>
          <w:szCs w:val="18"/>
        </w:rPr>
        <w:t xml:space="preserve"> from LNs</w:t>
      </w:r>
      <w:r w:rsidRPr="00B536EC">
        <w:rPr>
          <w:sz w:val="18"/>
          <w:szCs w:val="18"/>
        </w:rPr>
        <w:t xml:space="preserve"> (n=</w:t>
      </w:r>
      <w:r>
        <w:rPr>
          <w:color w:val="000000"/>
          <w:sz w:val="18"/>
          <w:szCs w:val="18"/>
        </w:rPr>
        <w:t>21</w:t>
      </w:r>
      <w:r w:rsidRPr="00FD6EE8">
        <w:rPr>
          <w:color w:val="000000"/>
          <w:sz w:val="18"/>
          <w:szCs w:val="18"/>
        </w:rPr>
        <w:t>3</w:t>
      </w:r>
      <w:r w:rsidRPr="00B536EC">
        <w:rPr>
          <w:sz w:val="18"/>
          <w:szCs w:val="18"/>
        </w:rPr>
        <w:t>)</w:t>
      </w:r>
      <w:r>
        <w:t xml:space="preserve"> </w:t>
      </w:r>
    </w:p>
    <w:tbl>
      <w:tblPr>
        <w:tblW w:w="1176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709"/>
        <w:gridCol w:w="850"/>
        <w:gridCol w:w="1843"/>
        <w:gridCol w:w="992"/>
        <w:gridCol w:w="1418"/>
        <w:gridCol w:w="1134"/>
        <w:gridCol w:w="1134"/>
        <w:gridCol w:w="709"/>
      </w:tblGrid>
      <w:tr w:rsidR="00C619C1" w:rsidRPr="00B536EC" w14:paraId="68A32709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C4E334B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5F12B4C9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6BAE7CA0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FEFFEC3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550D4366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8DF819C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nal diagnos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17C2A8B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0378ED7E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13BA9D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8EF068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04DB359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C619C1" w:rsidRPr="00B536EC" w14:paraId="6BEA8757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61D6DEB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B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420EAE8E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484B63CA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F400CEF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73CEA6B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6F9CA2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7CE5993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624F107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E37FB6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4B370AA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2F5D49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</w:tr>
      <w:tr w:rsidR="00C619C1" w:rsidRPr="00B536EC" w14:paraId="5715B77B" w14:textId="77777777" w:rsidTr="00744BFD">
        <w:trPr>
          <w:trHeight w:val="35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F56FB8F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FD669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5610F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AD69B1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08B1B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97D7E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2D24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8A807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FC47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D1555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C3A17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 w:rsidR="00C619C1" w:rsidRPr="00B536EC" w14:paraId="62A54C41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72CC970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567" w:type="dxa"/>
          </w:tcPr>
          <w:p w14:paraId="0C38D32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B08AC8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16CF5D1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C33B92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75255D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CB523E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C2F313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8075E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037239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E5D0C1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</w:tr>
      <w:tr w:rsidR="00C619C1" w:rsidRPr="00B536EC" w14:paraId="01CD3FF2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A6B5684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02E2FE4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9422BE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A9C3B8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36A39FE0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E39305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2FF420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595060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113E05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92B8E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1CD734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</w:tr>
      <w:tr w:rsidR="00C619C1" w:rsidRPr="00B536EC" w14:paraId="385D9C58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3A1ADAC4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33475F5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42201D8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7ADA8DD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C34079F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1315105E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A21A311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779908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DA969B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749B54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1BC1AD1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C619C1" w:rsidRPr="00B536EC" w14:paraId="4BC62059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A439C54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567" w:type="dxa"/>
          </w:tcPr>
          <w:p w14:paraId="0ED143D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D247CB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BD1BB7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810D00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8090DD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E6573A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513D45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4C610A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D79CAF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46BEF3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619C1" w:rsidRPr="00B536EC" w14:paraId="1F1908B7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0AD3D5B8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567" w:type="dxa"/>
          </w:tcPr>
          <w:p w14:paraId="7BBAB01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402175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F45DB8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60417CC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611BEB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1CDF82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75B6A8B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B72800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A6F5A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A2A981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C619C1" w:rsidRPr="00B536EC" w14:paraId="7ABA20DB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1E7018F8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567" w:type="dxa"/>
          </w:tcPr>
          <w:p w14:paraId="4D7A965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2E5926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C2EE96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EBD598E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2121728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B338BF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38E7F2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CB0693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6C0198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29F0CC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619C1" w:rsidRPr="00B536EC" w14:paraId="7122F27C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518B6758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 xml:space="preserve">type </w:t>
            </w:r>
          </w:p>
        </w:tc>
        <w:tc>
          <w:tcPr>
            <w:tcW w:w="567" w:type="dxa"/>
          </w:tcPr>
          <w:p w14:paraId="6C08897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1E8F572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C10405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682735A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258FFA7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F889EF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7474D9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579386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674D1D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AA3989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</w:tr>
      <w:tr w:rsidR="00C619C1" w:rsidRPr="00B536EC" w14:paraId="36EB458E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64BD8072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567" w:type="dxa"/>
          </w:tcPr>
          <w:p w14:paraId="54F589E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AB9343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5E1624F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295B80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4C2C92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FAABAE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3CFEC9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B3D55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00D245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733798B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</w:t>
            </w:r>
          </w:p>
        </w:tc>
      </w:tr>
      <w:tr w:rsidR="00C619C1" w:rsidRPr="00B536EC" w14:paraId="7A6D2440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AD829B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567" w:type="dxa"/>
          </w:tcPr>
          <w:p w14:paraId="51C5E045" w14:textId="77777777" w:rsidR="00C619C1" w:rsidRPr="004B2C15" w:rsidRDefault="00C619C1" w:rsidP="00744BFD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8C7A0B">
              <w:rPr>
                <w:rFonts w:hint="eastAsia"/>
                <w:sz w:val="18"/>
                <w:szCs w:val="18"/>
              </w:rPr>
              <w:t>8</w:t>
            </w:r>
            <w:r w:rsidRPr="008C7A0B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F39A24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113C7F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EEA91A9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07E2FF2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A6421B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501EBA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  <w:vertAlign w:val="superscript"/>
              </w:rPr>
              <w:t>❈</w:t>
            </w:r>
          </w:p>
        </w:tc>
        <w:tc>
          <w:tcPr>
            <w:tcW w:w="1418" w:type="dxa"/>
          </w:tcPr>
          <w:p w14:paraId="5E6E1E1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2267A2">
              <w:rPr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184D2B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F955E9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405AE76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3</w:t>
            </w:r>
          </w:p>
        </w:tc>
      </w:tr>
    </w:tbl>
    <w:p w14:paraId="48149B6B" w14:textId="77777777" w:rsidR="00C619C1" w:rsidRDefault="00C619C1" w:rsidP="00C619C1">
      <w:r w:rsidRPr="002267A2">
        <w:rPr>
          <w:b/>
          <w:bCs/>
          <w:sz w:val="18"/>
          <w:szCs w:val="18"/>
          <w:vertAlign w:val="superscript"/>
        </w:rPr>
        <w:t>**</w:t>
      </w:r>
      <w:r>
        <w:rPr>
          <w:b/>
          <w:bCs/>
          <w:sz w:val="18"/>
          <w:szCs w:val="18"/>
          <w:vertAlign w:val="superscript"/>
        </w:rPr>
        <w:t xml:space="preserve"> </w:t>
      </w:r>
      <w:r w:rsidRPr="00501EBA">
        <w:rPr>
          <w:sz w:val="16"/>
          <w:szCs w:val="16"/>
        </w:rPr>
        <w:t>including</w:t>
      </w:r>
      <w:r>
        <w:rPr>
          <w:sz w:val="16"/>
          <w:szCs w:val="16"/>
        </w:rPr>
        <w:t xml:space="preserve">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adeno-squamous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</w:t>
      </w:r>
      <w:proofErr w:type="spellStart"/>
      <w:r w:rsidRPr="00501EBA">
        <w:rPr>
          <w:sz w:val="16"/>
          <w:szCs w:val="16"/>
        </w:rPr>
        <w:t>sarcomatoid</w:t>
      </w:r>
      <w:proofErr w:type="spellEnd"/>
      <w:r w:rsidRPr="00501EBA">
        <w:rPr>
          <w:sz w:val="16"/>
          <w:szCs w:val="16"/>
        </w:rPr>
        <w:t xml:space="preserve"> carcinoma</w:t>
      </w:r>
      <w:r>
        <w:rPr>
          <w:sz w:val="16"/>
          <w:szCs w:val="16"/>
        </w:rPr>
        <w:t xml:space="preserve">,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arge cell lung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clear cell renal cell carcinoma</w:t>
      </w:r>
      <w:r>
        <w:rPr>
          <w:sz w:val="16"/>
          <w:szCs w:val="16"/>
        </w:rPr>
        <w:t>.</w:t>
      </w:r>
    </w:p>
    <w:p w14:paraId="599B2E90" w14:textId="77777777" w:rsidR="00C619C1" w:rsidRPr="00FC72CE" w:rsidRDefault="00C619C1" w:rsidP="00C619C1">
      <w:pPr>
        <w:rPr>
          <w:rFonts w:eastAsia="等线" w:hint="eastAsia"/>
          <w:sz w:val="16"/>
          <w:szCs w:val="16"/>
        </w:rPr>
      </w:pPr>
      <w:r w:rsidRPr="00501EBA">
        <w:rPr>
          <w:rFonts w:ascii="MS Gothic" w:eastAsia="MS Gothic" w:hAnsi="MS Gothic" w:cs="MS Gothic" w:hint="eastAsia"/>
          <w:b/>
          <w:bCs/>
          <w:sz w:val="16"/>
          <w:szCs w:val="16"/>
          <w:vertAlign w:val="superscript"/>
        </w:rPr>
        <w:t>❈</w:t>
      </w:r>
      <w:r w:rsidRPr="00501EBA">
        <w:rPr>
          <w:rFonts w:ascii="MS Gothic" w:eastAsia="等线" w:hAnsi="MS Gothic" w:cs="MS Gothic" w:hint="eastAsia"/>
          <w:b/>
          <w:bCs/>
          <w:sz w:val="16"/>
          <w:szCs w:val="16"/>
          <w:vertAlign w:val="superscript"/>
        </w:rPr>
        <w:t xml:space="preserve"> </w:t>
      </w:r>
      <w:r w:rsidRPr="00501EBA">
        <w:rPr>
          <w:sz w:val="16"/>
          <w:szCs w:val="16"/>
        </w:rPr>
        <w:t xml:space="preserve">including 5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s of B cell non-Hodgkin's lymphoma, 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Hodgkin's lymphoma.</w:t>
      </w:r>
    </w:p>
    <w:p w14:paraId="31562A39" w14:textId="77777777" w:rsidR="00C619C1" w:rsidRDefault="00C619C1" w:rsidP="00C619C1">
      <w:pPr>
        <w:rPr>
          <w:rFonts w:hint="eastAsia"/>
        </w:rPr>
      </w:pPr>
    </w:p>
    <w:p w14:paraId="519E935D" w14:textId="77777777" w:rsidR="00C619C1" w:rsidRDefault="00C619C1" w:rsidP="00C619C1"/>
    <w:p w14:paraId="4B883BA3" w14:textId="77777777" w:rsidR="00C619C1" w:rsidRDefault="00C619C1" w:rsidP="00C619C1">
      <w:pPr>
        <w:jc w:val="center"/>
      </w:pPr>
      <w:r>
        <w:rPr>
          <w:sz w:val="18"/>
          <w:szCs w:val="18"/>
        </w:rPr>
        <w:t>Supplemental t</w:t>
      </w:r>
      <w:r w:rsidRPr="00B536EC">
        <w:rPr>
          <w:sz w:val="18"/>
          <w:szCs w:val="18"/>
        </w:rPr>
        <w:t>able</w:t>
      </w:r>
      <w:r w:rsidRPr="00B536EC"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3</w:t>
      </w:r>
      <w:r w:rsidRPr="00B536EC">
        <w:rPr>
          <w:sz w:val="18"/>
          <w:szCs w:val="18"/>
        </w:rPr>
        <w:t>.</w:t>
      </w:r>
      <w:r w:rsidRPr="00742DAE">
        <w:t xml:space="preserve"> </w:t>
      </w:r>
      <w:r>
        <w:rPr>
          <w:sz w:val="18"/>
          <w:szCs w:val="18"/>
        </w:rPr>
        <w:t>C</w:t>
      </w:r>
      <w:r w:rsidRPr="00742DAE">
        <w:rPr>
          <w:sz w:val="18"/>
          <w:szCs w:val="18"/>
        </w:rPr>
        <w:t xml:space="preserve">onsistency between </w:t>
      </w:r>
      <w:r>
        <w:rPr>
          <w:sz w:val="18"/>
          <w:szCs w:val="18"/>
        </w:rPr>
        <w:t>TSC</w:t>
      </w:r>
      <w:r w:rsidRPr="00742DAE">
        <w:rPr>
          <w:sz w:val="18"/>
          <w:szCs w:val="18"/>
        </w:rPr>
        <w:t xml:space="preserve"> and </w:t>
      </w:r>
      <w:r>
        <w:rPr>
          <w:sz w:val="18"/>
          <w:szCs w:val="18"/>
        </w:rPr>
        <w:t>final</w:t>
      </w:r>
      <w:r w:rsidRPr="00742DAE">
        <w:rPr>
          <w:sz w:val="18"/>
          <w:szCs w:val="18"/>
        </w:rPr>
        <w:t xml:space="preserve"> diagnosis </w:t>
      </w:r>
      <w:r w:rsidRPr="009706AC">
        <w:rPr>
          <w:kern w:val="0"/>
          <w:sz w:val="18"/>
          <w:szCs w:val="18"/>
        </w:rPr>
        <w:t>for the diagnosis of lung cancer</w:t>
      </w:r>
      <w:r>
        <w:rPr>
          <w:kern w:val="0"/>
          <w:sz w:val="18"/>
          <w:szCs w:val="18"/>
        </w:rPr>
        <w:t xml:space="preserve"> from LNs</w:t>
      </w:r>
      <w:r w:rsidRPr="00B536EC">
        <w:rPr>
          <w:sz w:val="18"/>
          <w:szCs w:val="18"/>
        </w:rPr>
        <w:t xml:space="preserve"> (n=</w:t>
      </w:r>
      <w:r>
        <w:rPr>
          <w:color w:val="000000"/>
          <w:sz w:val="18"/>
          <w:szCs w:val="18"/>
        </w:rPr>
        <w:t>21</w:t>
      </w:r>
      <w:r w:rsidRPr="00FD6EE8">
        <w:rPr>
          <w:color w:val="000000"/>
          <w:sz w:val="18"/>
          <w:szCs w:val="18"/>
        </w:rPr>
        <w:t>3</w:t>
      </w:r>
      <w:r w:rsidRPr="00B536EC">
        <w:rPr>
          <w:sz w:val="18"/>
          <w:szCs w:val="18"/>
        </w:rPr>
        <w:t>)</w:t>
      </w:r>
      <w:r>
        <w:t xml:space="preserve"> </w:t>
      </w:r>
    </w:p>
    <w:tbl>
      <w:tblPr>
        <w:tblW w:w="1176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709"/>
        <w:gridCol w:w="850"/>
        <w:gridCol w:w="1843"/>
        <w:gridCol w:w="992"/>
        <w:gridCol w:w="1418"/>
        <w:gridCol w:w="1134"/>
        <w:gridCol w:w="1134"/>
        <w:gridCol w:w="709"/>
      </w:tblGrid>
      <w:tr w:rsidR="00C619C1" w:rsidRPr="00B536EC" w14:paraId="6A4736B0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464C8C9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6977A86D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E853C88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8700C91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0D9EE461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23AC1E94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nal diagnos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D1DD63B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1CB04D55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2937CB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F23385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65362C1D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C619C1" w:rsidRPr="00B536EC" w14:paraId="4A6E384E" w14:textId="77777777" w:rsidTr="00744BFD">
        <w:trPr>
          <w:trHeight w:val="3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909FC31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S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1F1CC01D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D02E9FC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3D72D08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50E7667E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5853E0C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24E295BF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2397925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8D6A25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D1E07E5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7421A97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</w:tr>
      <w:tr w:rsidR="00C619C1" w:rsidRPr="00B536EC" w14:paraId="52325E23" w14:textId="77777777" w:rsidTr="00744BFD">
        <w:trPr>
          <w:trHeight w:val="35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172E3AD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95276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16A10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72C1E0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891FF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9C1D0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1338C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7678A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FF406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55E5C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5C54E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</w:t>
            </w:r>
          </w:p>
        </w:tc>
      </w:tr>
      <w:tr w:rsidR="00C619C1" w:rsidRPr="00B536EC" w14:paraId="1C96532F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1524957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proofErr w:type="spellStart"/>
            <w:r w:rsidRPr="00DB114A">
              <w:rPr>
                <w:rFonts w:hint="eastAsia"/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q</w:t>
            </w:r>
            <w:r w:rsidRPr="00DB114A">
              <w:rPr>
                <w:rFonts w:hint="eastAsia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567" w:type="dxa"/>
          </w:tcPr>
          <w:p w14:paraId="7CD48CA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12410C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FA4416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B6D5B6B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D58DEC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566658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4510C8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459C0B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436FD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025937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</w:tr>
      <w:tr w:rsidR="00C619C1" w:rsidRPr="00B536EC" w14:paraId="4204453C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4E01F296" w14:textId="77777777" w:rsidR="00C619C1" w:rsidRPr="00B536EC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3BC44D6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4D9DA8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4A262A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44AED42B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20E3E0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76D71A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CAEAE0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45610B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4CCFB3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6CEAE6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</w:tr>
      <w:tr w:rsidR="00C619C1" w:rsidRPr="00B536EC" w14:paraId="7968DFEB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38E0D6A7" w14:textId="77777777" w:rsidR="00C619C1" w:rsidRDefault="00C619C1" w:rsidP="00744BFD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CLC</w:t>
            </w:r>
          </w:p>
        </w:tc>
        <w:tc>
          <w:tcPr>
            <w:tcW w:w="567" w:type="dxa"/>
          </w:tcPr>
          <w:p w14:paraId="2497A5E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68C54618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31EEE1E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4A1E838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52564E6F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40BEAF7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841DC1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1A67BA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E2D98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BC04020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</w:tr>
      <w:tr w:rsidR="00C619C1" w:rsidRPr="00B536EC" w14:paraId="40C6DA50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47632179" w14:textId="77777777" w:rsidR="00C619C1" w:rsidRDefault="00C619C1" w:rsidP="00744BFD">
            <w:pPr>
              <w:jc w:val="center"/>
              <w:rPr>
                <w:bCs/>
                <w:sz w:val="18"/>
                <w:szCs w:val="18"/>
              </w:rPr>
            </w:pPr>
            <w:r w:rsidRPr="00F25C62">
              <w:rPr>
                <w:sz w:val="18"/>
                <w:szCs w:val="18"/>
              </w:rPr>
              <w:t>Malignant mesothelioma</w:t>
            </w:r>
          </w:p>
        </w:tc>
        <w:tc>
          <w:tcPr>
            <w:tcW w:w="567" w:type="dxa"/>
          </w:tcPr>
          <w:p w14:paraId="4107F66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9847FE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B2C448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C4E711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855957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652BCD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F240F3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568EC9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549A33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506611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619C1" w:rsidRPr="00B536EC" w14:paraId="21D28001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27B202AF" w14:textId="77777777" w:rsidR="00C619C1" w:rsidRPr="00F25C62" w:rsidRDefault="00C619C1" w:rsidP="00744BFD">
            <w:pPr>
              <w:jc w:val="center"/>
              <w:rPr>
                <w:sz w:val="18"/>
                <w:szCs w:val="18"/>
              </w:rPr>
            </w:pPr>
            <w:r w:rsidRPr="008A3523">
              <w:rPr>
                <w:sz w:val="18"/>
                <w:szCs w:val="18"/>
              </w:rPr>
              <w:t>lymphoma</w:t>
            </w:r>
          </w:p>
        </w:tc>
        <w:tc>
          <w:tcPr>
            <w:tcW w:w="567" w:type="dxa"/>
          </w:tcPr>
          <w:p w14:paraId="731DC25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7B4C05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C42DF6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C827067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31EF96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652EA6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35F6CF7A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8824A4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9690A5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DBDB4E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19C1" w:rsidRPr="00B536EC" w14:paraId="26252FB3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238557BE" w14:textId="77777777" w:rsidR="00C619C1" w:rsidRPr="008A3523" w:rsidRDefault="00C619C1" w:rsidP="00744BFD">
            <w:pPr>
              <w:jc w:val="center"/>
              <w:rPr>
                <w:sz w:val="18"/>
                <w:szCs w:val="18"/>
              </w:rPr>
            </w:pPr>
            <w:r w:rsidRPr="00DB114A">
              <w:rPr>
                <w:rFonts w:hint="eastAsia"/>
                <w:sz w:val="18"/>
                <w:szCs w:val="18"/>
              </w:rPr>
              <w:t>Other malignancy</w:t>
            </w:r>
          </w:p>
        </w:tc>
        <w:tc>
          <w:tcPr>
            <w:tcW w:w="567" w:type="dxa"/>
          </w:tcPr>
          <w:p w14:paraId="4D83E26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7913CB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9D42F1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C2099E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9BCB3BD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74859C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DA9651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697DA8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AA654B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A0CBFC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619C1" w:rsidRPr="00B536EC" w14:paraId="1A98411A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7BA39EAB" w14:textId="77777777" w:rsidR="00C619C1" w:rsidRPr="00DB114A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9901EC">
              <w:rPr>
                <w:sz w:val="18"/>
                <w:szCs w:val="18"/>
              </w:rPr>
              <w:t>nknown</w:t>
            </w:r>
            <w:r>
              <w:rPr>
                <w:sz w:val="18"/>
                <w:szCs w:val="18"/>
              </w:rPr>
              <w:t xml:space="preserve"> sub</w:t>
            </w:r>
            <w:r w:rsidRPr="009901EC">
              <w:rPr>
                <w:sz w:val="18"/>
                <w:szCs w:val="18"/>
              </w:rPr>
              <w:t xml:space="preserve">type </w:t>
            </w:r>
          </w:p>
        </w:tc>
        <w:tc>
          <w:tcPr>
            <w:tcW w:w="567" w:type="dxa"/>
          </w:tcPr>
          <w:p w14:paraId="4F0B129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6D5DAB0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53380F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3E7FE84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61BE5E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7504BA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E7312F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AC857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88A304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86AF726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</w:tr>
      <w:tr w:rsidR="00C619C1" w:rsidRPr="00B536EC" w14:paraId="644EBB7C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5E06432F" w14:textId="77777777" w:rsidR="00C619C1" w:rsidRPr="00DB114A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malignancy</w:t>
            </w:r>
          </w:p>
        </w:tc>
        <w:tc>
          <w:tcPr>
            <w:tcW w:w="567" w:type="dxa"/>
          </w:tcPr>
          <w:p w14:paraId="314C3984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44755D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4FB41D1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BCD30A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9D172E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32E7A2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22ECFD28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B8B00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047290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24FEF6CC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 w:rsidR="00C619C1" w:rsidRPr="00B536EC" w14:paraId="6FF15AD1" w14:textId="77777777" w:rsidTr="00744BFD">
        <w:trPr>
          <w:trHeight w:val="350"/>
          <w:jc w:val="center"/>
        </w:trPr>
        <w:tc>
          <w:tcPr>
            <w:tcW w:w="1560" w:type="dxa"/>
            <w:shd w:val="clear" w:color="auto" w:fill="auto"/>
          </w:tcPr>
          <w:p w14:paraId="3B7B79E9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567" w:type="dxa"/>
          </w:tcPr>
          <w:p w14:paraId="0B00AEC6" w14:textId="77777777" w:rsidR="00C619C1" w:rsidRPr="004B2C15" w:rsidRDefault="00C619C1" w:rsidP="00744BFD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8C7A0B">
              <w:rPr>
                <w:rFonts w:hint="eastAsia"/>
                <w:sz w:val="18"/>
                <w:szCs w:val="18"/>
              </w:rPr>
              <w:t>8</w:t>
            </w:r>
            <w:r w:rsidRPr="008C7A0B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343D8E37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88594DF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7ACEE06" w14:textId="77777777" w:rsidR="00C619C1" w:rsidRDefault="00C619C1" w:rsidP="00744BF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4034532B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2675D2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501EBA">
              <w:rPr>
                <w:rFonts w:ascii="MS Gothic" w:eastAsia="MS Gothic" w:hAnsi="MS Gothic" w:cs="MS Gothic" w:hint="eastAsia"/>
                <w:b/>
                <w:bCs/>
                <w:sz w:val="16"/>
                <w:szCs w:val="16"/>
                <w:vertAlign w:val="superscript"/>
              </w:rPr>
              <w:t>❈</w:t>
            </w:r>
          </w:p>
        </w:tc>
        <w:tc>
          <w:tcPr>
            <w:tcW w:w="1418" w:type="dxa"/>
          </w:tcPr>
          <w:p w14:paraId="426E8F45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2267A2">
              <w:rPr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67B1093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A37AE51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14:paraId="25274E3E" w14:textId="77777777" w:rsidR="00C619C1" w:rsidRDefault="00C619C1" w:rsidP="00744BF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3</w:t>
            </w:r>
          </w:p>
        </w:tc>
      </w:tr>
    </w:tbl>
    <w:p w14:paraId="1935E9E8" w14:textId="77777777" w:rsidR="00C619C1" w:rsidRDefault="00C619C1" w:rsidP="00C619C1">
      <w:r w:rsidRPr="002267A2">
        <w:rPr>
          <w:b/>
          <w:bCs/>
          <w:sz w:val="18"/>
          <w:szCs w:val="18"/>
          <w:vertAlign w:val="superscript"/>
        </w:rPr>
        <w:t>**</w:t>
      </w:r>
      <w:r>
        <w:rPr>
          <w:b/>
          <w:bCs/>
          <w:sz w:val="18"/>
          <w:szCs w:val="18"/>
          <w:vertAlign w:val="superscript"/>
        </w:rPr>
        <w:t xml:space="preserve"> </w:t>
      </w:r>
      <w:r w:rsidRPr="00501EBA">
        <w:rPr>
          <w:sz w:val="16"/>
          <w:szCs w:val="16"/>
        </w:rPr>
        <w:t>including</w:t>
      </w:r>
      <w:r>
        <w:rPr>
          <w:sz w:val="16"/>
          <w:szCs w:val="16"/>
        </w:rPr>
        <w:t xml:space="preserve">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adeno-squamous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ung </w:t>
      </w:r>
      <w:proofErr w:type="spellStart"/>
      <w:r w:rsidRPr="00501EBA">
        <w:rPr>
          <w:sz w:val="16"/>
          <w:szCs w:val="16"/>
        </w:rPr>
        <w:t>sarcomatoid</w:t>
      </w:r>
      <w:proofErr w:type="spellEnd"/>
      <w:r w:rsidRPr="00501EBA">
        <w:rPr>
          <w:sz w:val="16"/>
          <w:szCs w:val="16"/>
        </w:rPr>
        <w:t xml:space="preserve"> carcinoma</w:t>
      </w:r>
      <w:r>
        <w:rPr>
          <w:sz w:val="16"/>
          <w:szCs w:val="16"/>
        </w:rPr>
        <w:t xml:space="preserve">, </w:t>
      </w:r>
      <w:r w:rsidRPr="00501EBA">
        <w:rPr>
          <w:rFonts w:hint="eastAsia"/>
          <w:sz w:val="16"/>
          <w:szCs w:val="16"/>
        </w:rPr>
        <w:t>1</w:t>
      </w:r>
      <w:r w:rsidRPr="00501EBA">
        <w:rPr>
          <w:sz w:val="16"/>
          <w:szCs w:val="16"/>
        </w:rPr>
        <w:t xml:space="preserve">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large cell lung carcinoma</w:t>
      </w:r>
      <w:r>
        <w:rPr>
          <w:sz w:val="16"/>
          <w:szCs w:val="16"/>
        </w:rPr>
        <w:t xml:space="preserve">, </w:t>
      </w:r>
      <w:r w:rsidRPr="00501EBA">
        <w:rPr>
          <w:sz w:val="16"/>
          <w:szCs w:val="16"/>
        </w:rPr>
        <w:t xml:space="preserve">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metastatic clear cell renal cell carcinoma</w:t>
      </w:r>
      <w:r>
        <w:rPr>
          <w:sz w:val="16"/>
          <w:szCs w:val="16"/>
        </w:rPr>
        <w:t>.</w:t>
      </w:r>
    </w:p>
    <w:p w14:paraId="445B2500" w14:textId="77777777" w:rsidR="00C619C1" w:rsidRPr="00501EBA" w:rsidRDefault="00C619C1" w:rsidP="00C619C1">
      <w:pPr>
        <w:rPr>
          <w:rFonts w:eastAsia="等线"/>
          <w:sz w:val="16"/>
          <w:szCs w:val="16"/>
        </w:rPr>
      </w:pPr>
      <w:r w:rsidRPr="00501EBA">
        <w:rPr>
          <w:rFonts w:ascii="MS Gothic" w:eastAsia="MS Gothic" w:hAnsi="MS Gothic" w:cs="MS Gothic" w:hint="eastAsia"/>
          <w:b/>
          <w:bCs/>
          <w:sz w:val="16"/>
          <w:szCs w:val="16"/>
          <w:vertAlign w:val="superscript"/>
        </w:rPr>
        <w:t>❈</w:t>
      </w:r>
      <w:r w:rsidRPr="00501EBA">
        <w:rPr>
          <w:rFonts w:ascii="MS Gothic" w:eastAsia="等线" w:hAnsi="MS Gothic" w:cs="MS Gothic" w:hint="eastAsia"/>
          <w:b/>
          <w:bCs/>
          <w:sz w:val="16"/>
          <w:szCs w:val="16"/>
          <w:vertAlign w:val="superscript"/>
        </w:rPr>
        <w:t xml:space="preserve"> </w:t>
      </w:r>
      <w:r w:rsidRPr="00501EBA">
        <w:rPr>
          <w:sz w:val="16"/>
          <w:szCs w:val="16"/>
        </w:rPr>
        <w:t xml:space="preserve">including 5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s of B cell non-Hodgkin's lymphoma, 1 </w:t>
      </w:r>
      <w:r>
        <w:rPr>
          <w:sz w:val="16"/>
          <w:szCs w:val="16"/>
        </w:rPr>
        <w:t>LN</w:t>
      </w:r>
      <w:r w:rsidRPr="00501EBA">
        <w:rPr>
          <w:sz w:val="16"/>
          <w:szCs w:val="16"/>
        </w:rPr>
        <w:t xml:space="preserve"> of Hodgkin's lymphoma.</w:t>
      </w:r>
    </w:p>
    <w:p w14:paraId="77A741EB" w14:textId="77777777" w:rsidR="00C619C1" w:rsidRDefault="00C619C1" w:rsidP="00C619C1">
      <w:pPr>
        <w:spacing w:line="360" w:lineRule="auto"/>
        <w:rPr>
          <w:rFonts w:hint="eastAsia"/>
          <w:color w:val="FF0000"/>
        </w:rPr>
      </w:pPr>
    </w:p>
    <w:p w14:paraId="717E0A6C" w14:textId="77777777" w:rsidR="00080395" w:rsidRPr="00C619C1" w:rsidRDefault="00080395" w:rsidP="00C619C1"/>
    <w:sectPr w:rsidR="00080395" w:rsidRPr="00C61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EFAE" w14:textId="77777777" w:rsidR="005E0B0B" w:rsidRDefault="005E0B0B" w:rsidP="00B557E1">
      <w:r>
        <w:separator/>
      </w:r>
    </w:p>
  </w:endnote>
  <w:endnote w:type="continuationSeparator" w:id="0">
    <w:p w14:paraId="5CCB0F33" w14:textId="77777777" w:rsidR="005E0B0B" w:rsidRDefault="005E0B0B" w:rsidP="00B5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E2801" w14:textId="77777777" w:rsidR="005E0B0B" w:rsidRDefault="005E0B0B" w:rsidP="00B557E1">
      <w:r>
        <w:separator/>
      </w:r>
    </w:p>
  </w:footnote>
  <w:footnote w:type="continuationSeparator" w:id="0">
    <w:p w14:paraId="6CE46925" w14:textId="77777777" w:rsidR="005E0B0B" w:rsidRDefault="005E0B0B" w:rsidP="00B5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E5"/>
    <w:rsid w:val="00000EF2"/>
    <w:rsid w:val="00003AA5"/>
    <w:rsid w:val="000050A5"/>
    <w:rsid w:val="000254F4"/>
    <w:rsid w:val="0005278C"/>
    <w:rsid w:val="0006658E"/>
    <w:rsid w:val="00080395"/>
    <w:rsid w:val="0008373E"/>
    <w:rsid w:val="000841E0"/>
    <w:rsid w:val="000A7739"/>
    <w:rsid w:val="000C0E98"/>
    <w:rsid w:val="000C52E4"/>
    <w:rsid w:val="000E2C3E"/>
    <w:rsid w:val="001110E2"/>
    <w:rsid w:val="0014268B"/>
    <w:rsid w:val="00150197"/>
    <w:rsid w:val="00154C0F"/>
    <w:rsid w:val="0016136F"/>
    <w:rsid w:val="00161B95"/>
    <w:rsid w:val="001767D8"/>
    <w:rsid w:val="001D4560"/>
    <w:rsid w:val="001F228B"/>
    <w:rsid w:val="0021038E"/>
    <w:rsid w:val="00220B31"/>
    <w:rsid w:val="002267A2"/>
    <w:rsid w:val="00236FDF"/>
    <w:rsid w:val="00275E50"/>
    <w:rsid w:val="002A4660"/>
    <w:rsid w:val="002B2EF4"/>
    <w:rsid w:val="002E1E90"/>
    <w:rsid w:val="003030FA"/>
    <w:rsid w:val="00310750"/>
    <w:rsid w:val="003326D8"/>
    <w:rsid w:val="00385BF9"/>
    <w:rsid w:val="00386054"/>
    <w:rsid w:val="004254F0"/>
    <w:rsid w:val="00440F11"/>
    <w:rsid w:val="00473C0B"/>
    <w:rsid w:val="004933A7"/>
    <w:rsid w:val="005052D2"/>
    <w:rsid w:val="005212E5"/>
    <w:rsid w:val="00552A3D"/>
    <w:rsid w:val="005831E8"/>
    <w:rsid w:val="0059018A"/>
    <w:rsid w:val="00597BAC"/>
    <w:rsid w:val="005A16F5"/>
    <w:rsid w:val="005A2331"/>
    <w:rsid w:val="005B1083"/>
    <w:rsid w:val="005B6CF6"/>
    <w:rsid w:val="005E0B0B"/>
    <w:rsid w:val="00630998"/>
    <w:rsid w:val="00644C2C"/>
    <w:rsid w:val="00654DBC"/>
    <w:rsid w:val="00667B29"/>
    <w:rsid w:val="00673E06"/>
    <w:rsid w:val="00684793"/>
    <w:rsid w:val="006A02F7"/>
    <w:rsid w:val="006E0F7F"/>
    <w:rsid w:val="006E29C5"/>
    <w:rsid w:val="006E49A8"/>
    <w:rsid w:val="006E5B50"/>
    <w:rsid w:val="006E6003"/>
    <w:rsid w:val="006F0AD1"/>
    <w:rsid w:val="007157F0"/>
    <w:rsid w:val="00734E88"/>
    <w:rsid w:val="00781231"/>
    <w:rsid w:val="00791131"/>
    <w:rsid w:val="007A6DD7"/>
    <w:rsid w:val="00830AAF"/>
    <w:rsid w:val="00833157"/>
    <w:rsid w:val="00864ABE"/>
    <w:rsid w:val="008C7A0B"/>
    <w:rsid w:val="008F200C"/>
    <w:rsid w:val="00910FD7"/>
    <w:rsid w:val="0091405C"/>
    <w:rsid w:val="0094108B"/>
    <w:rsid w:val="009505B8"/>
    <w:rsid w:val="00960A25"/>
    <w:rsid w:val="00962699"/>
    <w:rsid w:val="009A48D2"/>
    <w:rsid w:val="009C1324"/>
    <w:rsid w:val="009D6121"/>
    <w:rsid w:val="009E01F2"/>
    <w:rsid w:val="00A25907"/>
    <w:rsid w:val="00A27E3E"/>
    <w:rsid w:val="00A33AB2"/>
    <w:rsid w:val="00A46481"/>
    <w:rsid w:val="00A477FF"/>
    <w:rsid w:val="00A60B3B"/>
    <w:rsid w:val="00A8780E"/>
    <w:rsid w:val="00A90EC9"/>
    <w:rsid w:val="00A93688"/>
    <w:rsid w:val="00AC5DC1"/>
    <w:rsid w:val="00AD0D26"/>
    <w:rsid w:val="00AD3C17"/>
    <w:rsid w:val="00AE245A"/>
    <w:rsid w:val="00B01B87"/>
    <w:rsid w:val="00B0223E"/>
    <w:rsid w:val="00B042D9"/>
    <w:rsid w:val="00B06FFF"/>
    <w:rsid w:val="00B557E1"/>
    <w:rsid w:val="00B62328"/>
    <w:rsid w:val="00B94DDF"/>
    <w:rsid w:val="00BB612C"/>
    <w:rsid w:val="00BC4A27"/>
    <w:rsid w:val="00C039DB"/>
    <w:rsid w:val="00C068B5"/>
    <w:rsid w:val="00C10CF4"/>
    <w:rsid w:val="00C171E5"/>
    <w:rsid w:val="00C540DF"/>
    <w:rsid w:val="00C60564"/>
    <w:rsid w:val="00C619C1"/>
    <w:rsid w:val="00C75FA3"/>
    <w:rsid w:val="00C92E0B"/>
    <w:rsid w:val="00C97ADB"/>
    <w:rsid w:val="00CA5EDE"/>
    <w:rsid w:val="00CA72B0"/>
    <w:rsid w:val="00CC7BE2"/>
    <w:rsid w:val="00D20AB8"/>
    <w:rsid w:val="00D3210E"/>
    <w:rsid w:val="00D47A35"/>
    <w:rsid w:val="00D57D9D"/>
    <w:rsid w:val="00D672BC"/>
    <w:rsid w:val="00D9267C"/>
    <w:rsid w:val="00DA58F7"/>
    <w:rsid w:val="00DD14F8"/>
    <w:rsid w:val="00DE3DFC"/>
    <w:rsid w:val="00DE6BE4"/>
    <w:rsid w:val="00E00FE5"/>
    <w:rsid w:val="00E31957"/>
    <w:rsid w:val="00E40CEC"/>
    <w:rsid w:val="00E56FEF"/>
    <w:rsid w:val="00E61C53"/>
    <w:rsid w:val="00E7597F"/>
    <w:rsid w:val="00E81A75"/>
    <w:rsid w:val="00E9505D"/>
    <w:rsid w:val="00E96F69"/>
    <w:rsid w:val="00E9734F"/>
    <w:rsid w:val="00E9797D"/>
    <w:rsid w:val="00EB6B9C"/>
    <w:rsid w:val="00EC10AE"/>
    <w:rsid w:val="00EC1B28"/>
    <w:rsid w:val="00ED6201"/>
    <w:rsid w:val="00EE66F4"/>
    <w:rsid w:val="00F11C4B"/>
    <w:rsid w:val="00F152DC"/>
    <w:rsid w:val="00F2507C"/>
    <w:rsid w:val="00F33C95"/>
    <w:rsid w:val="00F51D23"/>
    <w:rsid w:val="00F57826"/>
    <w:rsid w:val="00F63CE6"/>
    <w:rsid w:val="00F72603"/>
    <w:rsid w:val="00F94DF6"/>
    <w:rsid w:val="00FA6C1C"/>
    <w:rsid w:val="00FB1A10"/>
    <w:rsid w:val="00FC0EF5"/>
    <w:rsid w:val="00FC58E6"/>
    <w:rsid w:val="00FD12B5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95D1E"/>
  <w15:chartTrackingRefBased/>
  <w15:docId w15:val="{A7BD01EE-5118-4158-899D-FCD4BC8E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E9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71E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1E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1E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1E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1E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1E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1E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1E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1E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1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1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1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71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1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1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1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1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1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1E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171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1E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171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1E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171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171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1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57E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557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57E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55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生 王</dc:creator>
  <cp:keywords/>
  <dc:description/>
  <cp:lastModifiedBy>汉生 王</cp:lastModifiedBy>
  <cp:revision>449</cp:revision>
  <dcterms:created xsi:type="dcterms:W3CDTF">2024-02-15T03:48:00Z</dcterms:created>
  <dcterms:modified xsi:type="dcterms:W3CDTF">2024-02-16T12:07:00Z</dcterms:modified>
</cp:coreProperties>
</file>